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D639B" w14:textId="71C06D37" w:rsidR="00C7683A" w:rsidRDefault="00C7683A" w:rsidP="00C7683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Supplemental Figure Legend</w:t>
      </w:r>
    </w:p>
    <w:p w14:paraId="1C8CAABE" w14:textId="6CFC491A" w:rsidR="00E02C84" w:rsidRDefault="00C7683A" w:rsidP="00C7683A">
      <w:pPr>
        <w:spacing w:after="0" w:line="480" w:lineRule="auto"/>
        <w:jc w:val="both"/>
      </w:pPr>
      <w:r w:rsidRPr="00C7683A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 xml:space="preserve">Supplemental Figure 1: Cleaved caspase staining shows no significant levels of apoptosis in the developing AF of control or </w:t>
      </w:r>
      <w:r w:rsidRPr="00C7683A">
        <w:rPr>
          <w:rFonts w:ascii="Times New Roman" w:eastAsia="Times New Roman" w:hAnsi="Times New Roman" w:cs="Times New Roman"/>
          <w:b/>
          <w:iCs/>
          <w:color w:val="000000"/>
          <w:kern w:val="0"/>
          <w:lang w:eastAsia="en-US"/>
          <w14:ligatures w14:val="none"/>
        </w:rPr>
        <w:t>NCC-</w:t>
      </w:r>
      <w:r w:rsidRPr="00C7683A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eastAsia="en-US"/>
          <w14:ligatures w14:val="none"/>
        </w:rPr>
        <w:t>Fgfr2</w:t>
      </w:r>
      <w:r w:rsidRPr="00C7683A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vertAlign w:val="superscript"/>
          <w:lang w:eastAsia="en-US"/>
          <w14:ligatures w14:val="none"/>
        </w:rPr>
        <w:t>-/-</w:t>
      </w:r>
      <w:r w:rsidRPr="00C7683A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eastAsia="en-US"/>
          <w14:ligatures w14:val="none"/>
        </w:rPr>
        <w:t xml:space="preserve"> </w:t>
      </w:r>
      <w:r w:rsidRPr="00C7683A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 xml:space="preserve">mice.  </w:t>
      </w:r>
      <w:r w:rsidRPr="00C7683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Immunofluorescence staining of cleaved caspase at P0 (A,B), P3 (C,D), and P5 (E,F) shows no significant levels of apoptosis in either </w:t>
      </w:r>
      <w:r w:rsidRPr="00C7683A">
        <w:rPr>
          <w:rFonts w:ascii="Times New Roman" w:eastAsia="Times New Roman" w:hAnsi="Times New Roman" w:cs="Times New Roman"/>
          <w:iCs/>
          <w:color w:val="000000"/>
          <w:kern w:val="0"/>
          <w:lang w:eastAsia="en-US"/>
          <w14:ligatures w14:val="none"/>
        </w:rPr>
        <w:t>NCC-</w:t>
      </w:r>
      <w:r w:rsidRPr="00C7683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US"/>
          <w14:ligatures w14:val="none"/>
        </w:rPr>
        <w:t>Fgfr2</w:t>
      </w:r>
      <w:r w:rsidRPr="00C7683A">
        <w:rPr>
          <w:rFonts w:ascii="Times New Roman" w:eastAsia="Times New Roman" w:hAnsi="Times New Roman" w:cs="Times New Roman"/>
          <w:i/>
          <w:iCs/>
          <w:color w:val="000000"/>
          <w:kern w:val="0"/>
          <w:vertAlign w:val="superscript"/>
          <w:lang w:eastAsia="en-US"/>
          <w14:ligatures w14:val="none"/>
        </w:rPr>
        <w:t>-/-</w:t>
      </w:r>
      <w:r w:rsidRPr="00C7683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US"/>
          <w14:ligatures w14:val="none"/>
        </w:rPr>
        <w:t xml:space="preserve"> </w:t>
      </w:r>
      <w:r w:rsidRPr="00C7683A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or littermate control mice (n=3 pairs for each stage). Antibody viability was confirmed with etoposide treated and untreated control slides (CST 8104S) (G,H).</w:t>
      </w:r>
    </w:p>
    <w:sectPr w:rsidR="00E02C84" w:rsidSect="000E5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attachedTemplate r:id="rId1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83A"/>
    <w:rsid w:val="000020CE"/>
    <w:rsid w:val="00002466"/>
    <w:rsid w:val="00004BB5"/>
    <w:rsid w:val="00024A0D"/>
    <w:rsid w:val="00036D63"/>
    <w:rsid w:val="000404BB"/>
    <w:rsid w:val="000541FE"/>
    <w:rsid w:val="00066199"/>
    <w:rsid w:val="00081F55"/>
    <w:rsid w:val="000A3EE0"/>
    <w:rsid w:val="000A4F67"/>
    <w:rsid w:val="000A6433"/>
    <w:rsid w:val="000C11BC"/>
    <w:rsid w:val="000D0B6E"/>
    <w:rsid w:val="000D791D"/>
    <w:rsid w:val="000E1293"/>
    <w:rsid w:val="000E560B"/>
    <w:rsid w:val="000F3EF6"/>
    <w:rsid w:val="00105A78"/>
    <w:rsid w:val="00107F7C"/>
    <w:rsid w:val="001114E6"/>
    <w:rsid w:val="00114751"/>
    <w:rsid w:val="001253B7"/>
    <w:rsid w:val="00156B13"/>
    <w:rsid w:val="00160DEA"/>
    <w:rsid w:val="0017045F"/>
    <w:rsid w:val="00174299"/>
    <w:rsid w:val="001871AD"/>
    <w:rsid w:val="00190CFD"/>
    <w:rsid w:val="001911DA"/>
    <w:rsid w:val="00195919"/>
    <w:rsid w:val="001A529E"/>
    <w:rsid w:val="001B1FDF"/>
    <w:rsid w:val="001E10AB"/>
    <w:rsid w:val="001F1276"/>
    <w:rsid w:val="001F6836"/>
    <w:rsid w:val="00200317"/>
    <w:rsid w:val="00205EFE"/>
    <w:rsid w:val="00210F4D"/>
    <w:rsid w:val="00212E39"/>
    <w:rsid w:val="00222C5F"/>
    <w:rsid w:val="00226E96"/>
    <w:rsid w:val="00237FE7"/>
    <w:rsid w:val="00241F66"/>
    <w:rsid w:val="002421E6"/>
    <w:rsid w:val="0026347F"/>
    <w:rsid w:val="00265083"/>
    <w:rsid w:val="00272994"/>
    <w:rsid w:val="00286BDD"/>
    <w:rsid w:val="002B573F"/>
    <w:rsid w:val="002E380C"/>
    <w:rsid w:val="002E79DB"/>
    <w:rsid w:val="002F08D7"/>
    <w:rsid w:val="00315318"/>
    <w:rsid w:val="003178C4"/>
    <w:rsid w:val="003328DC"/>
    <w:rsid w:val="003459CB"/>
    <w:rsid w:val="0035295E"/>
    <w:rsid w:val="00363CC9"/>
    <w:rsid w:val="0038257A"/>
    <w:rsid w:val="00390209"/>
    <w:rsid w:val="003943E0"/>
    <w:rsid w:val="003A0C38"/>
    <w:rsid w:val="003A4B53"/>
    <w:rsid w:val="003A65FD"/>
    <w:rsid w:val="003B48F7"/>
    <w:rsid w:val="003B6D9A"/>
    <w:rsid w:val="003C568F"/>
    <w:rsid w:val="003D2A8D"/>
    <w:rsid w:val="003D6247"/>
    <w:rsid w:val="003D7C05"/>
    <w:rsid w:val="003E3100"/>
    <w:rsid w:val="003E3D64"/>
    <w:rsid w:val="003E4A18"/>
    <w:rsid w:val="003F2F60"/>
    <w:rsid w:val="00405043"/>
    <w:rsid w:val="004140FF"/>
    <w:rsid w:val="00414F8C"/>
    <w:rsid w:val="00427774"/>
    <w:rsid w:val="00432B76"/>
    <w:rsid w:val="004340AD"/>
    <w:rsid w:val="00440002"/>
    <w:rsid w:val="0044553E"/>
    <w:rsid w:val="00467658"/>
    <w:rsid w:val="00473B8F"/>
    <w:rsid w:val="004800B5"/>
    <w:rsid w:val="00494F91"/>
    <w:rsid w:val="004A130C"/>
    <w:rsid w:val="004A3346"/>
    <w:rsid w:val="004B3016"/>
    <w:rsid w:val="004B7FB0"/>
    <w:rsid w:val="004C09C5"/>
    <w:rsid w:val="004C46BA"/>
    <w:rsid w:val="004C7638"/>
    <w:rsid w:val="004D0958"/>
    <w:rsid w:val="004D2E97"/>
    <w:rsid w:val="004D50AC"/>
    <w:rsid w:val="004E40CD"/>
    <w:rsid w:val="004F7190"/>
    <w:rsid w:val="00504A4C"/>
    <w:rsid w:val="00534EBB"/>
    <w:rsid w:val="00540D07"/>
    <w:rsid w:val="00547227"/>
    <w:rsid w:val="00563D4C"/>
    <w:rsid w:val="00563ECD"/>
    <w:rsid w:val="00576B14"/>
    <w:rsid w:val="00581933"/>
    <w:rsid w:val="00585753"/>
    <w:rsid w:val="005921E2"/>
    <w:rsid w:val="005A1DC0"/>
    <w:rsid w:val="005B1ECA"/>
    <w:rsid w:val="005B2F37"/>
    <w:rsid w:val="005B5FEE"/>
    <w:rsid w:val="005B60AA"/>
    <w:rsid w:val="005E1CA6"/>
    <w:rsid w:val="0061306C"/>
    <w:rsid w:val="00632E45"/>
    <w:rsid w:val="006356AD"/>
    <w:rsid w:val="00642DCA"/>
    <w:rsid w:val="006637F2"/>
    <w:rsid w:val="006A4B61"/>
    <w:rsid w:val="006A7CCE"/>
    <w:rsid w:val="006B19E9"/>
    <w:rsid w:val="006B3E45"/>
    <w:rsid w:val="006B7909"/>
    <w:rsid w:val="006C1553"/>
    <w:rsid w:val="006D1895"/>
    <w:rsid w:val="006E1E96"/>
    <w:rsid w:val="006E6AB7"/>
    <w:rsid w:val="00700D00"/>
    <w:rsid w:val="00706609"/>
    <w:rsid w:val="00706FBA"/>
    <w:rsid w:val="00714E83"/>
    <w:rsid w:val="007606F3"/>
    <w:rsid w:val="00790FD7"/>
    <w:rsid w:val="007947E2"/>
    <w:rsid w:val="00795591"/>
    <w:rsid w:val="007969E8"/>
    <w:rsid w:val="007A5323"/>
    <w:rsid w:val="007A78F2"/>
    <w:rsid w:val="007B5365"/>
    <w:rsid w:val="007C27EB"/>
    <w:rsid w:val="007D43AF"/>
    <w:rsid w:val="007D6A01"/>
    <w:rsid w:val="007E312D"/>
    <w:rsid w:val="007E4242"/>
    <w:rsid w:val="007E75E8"/>
    <w:rsid w:val="007F2A3C"/>
    <w:rsid w:val="007F30F4"/>
    <w:rsid w:val="00804CA1"/>
    <w:rsid w:val="00812874"/>
    <w:rsid w:val="0081661A"/>
    <w:rsid w:val="00826E13"/>
    <w:rsid w:val="00836790"/>
    <w:rsid w:val="00844FFF"/>
    <w:rsid w:val="00845EF2"/>
    <w:rsid w:val="008603C4"/>
    <w:rsid w:val="0086209C"/>
    <w:rsid w:val="00867B04"/>
    <w:rsid w:val="008724CE"/>
    <w:rsid w:val="00875E1D"/>
    <w:rsid w:val="00880461"/>
    <w:rsid w:val="00893936"/>
    <w:rsid w:val="008B6037"/>
    <w:rsid w:val="008F6636"/>
    <w:rsid w:val="009075D8"/>
    <w:rsid w:val="009139D4"/>
    <w:rsid w:val="009372B0"/>
    <w:rsid w:val="00943061"/>
    <w:rsid w:val="00945547"/>
    <w:rsid w:val="0094695D"/>
    <w:rsid w:val="00946AE4"/>
    <w:rsid w:val="00953AD8"/>
    <w:rsid w:val="009547A1"/>
    <w:rsid w:val="009675F4"/>
    <w:rsid w:val="009853A2"/>
    <w:rsid w:val="00985CE0"/>
    <w:rsid w:val="009900BE"/>
    <w:rsid w:val="00992666"/>
    <w:rsid w:val="009A6A25"/>
    <w:rsid w:val="009B0A90"/>
    <w:rsid w:val="009B1326"/>
    <w:rsid w:val="009C233E"/>
    <w:rsid w:val="009C7EFC"/>
    <w:rsid w:val="009D4B44"/>
    <w:rsid w:val="009F169F"/>
    <w:rsid w:val="00A02F03"/>
    <w:rsid w:val="00A04B45"/>
    <w:rsid w:val="00A11190"/>
    <w:rsid w:val="00A14A43"/>
    <w:rsid w:val="00A32443"/>
    <w:rsid w:val="00A35E1B"/>
    <w:rsid w:val="00A45993"/>
    <w:rsid w:val="00A4682A"/>
    <w:rsid w:val="00A61ACF"/>
    <w:rsid w:val="00A7334C"/>
    <w:rsid w:val="00A76A4D"/>
    <w:rsid w:val="00AA7220"/>
    <w:rsid w:val="00AA7D6B"/>
    <w:rsid w:val="00AB25A0"/>
    <w:rsid w:val="00AB2E1D"/>
    <w:rsid w:val="00AC4EFB"/>
    <w:rsid w:val="00AC57C7"/>
    <w:rsid w:val="00AD0B1E"/>
    <w:rsid w:val="00AE63E7"/>
    <w:rsid w:val="00B0461E"/>
    <w:rsid w:val="00B14877"/>
    <w:rsid w:val="00B150AC"/>
    <w:rsid w:val="00B37319"/>
    <w:rsid w:val="00B47C37"/>
    <w:rsid w:val="00B53142"/>
    <w:rsid w:val="00B53380"/>
    <w:rsid w:val="00B56A3B"/>
    <w:rsid w:val="00B62319"/>
    <w:rsid w:val="00B70694"/>
    <w:rsid w:val="00B82B8B"/>
    <w:rsid w:val="00B95020"/>
    <w:rsid w:val="00BA19C0"/>
    <w:rsid w:val="00BA62C1"/>
    <w:rsid w:val="00BB7E54"/>
    <w:rsid w:val="00BC18C0"/>
    <w:rsid w:val="00BC6628"/>
    <w:rsid w:val="00BC7200"/>
    <w:rsid w:val="00BD32B6"/>
    <w:rsid w:val="00BD7906"/>
    <w:rsid w:val="00BE0CF3"/>
    <w:rsid w:val="00BE5260"/>
    <w:rsid w:val="00C02801"/>
    <w:rsid w:val="00C31B45"/>
    <w:rsid w:val="00C3753A"/>
    <w:rsid w:val="00C43897"/>
    <w:rsid w:val="00C45A3B"/>
    <w:rsid w:val="00C45AE6"/>
    <w:rsid w:val="00C65F11"/>
    <w:rsid w:val="00C660FE"/>
    <w:rsid w:val="00C7268F"/>
    <w:rsid w:val="00C7683A"/>
    <w:rsid w:val="00C97FCD"/>
    <w:rsid w:val="00CC0C15"/>
    <w:rsid w:val="00CC236E"/>
    <w:rsid w:val="00CE2089"/>
    <w:rsid w:val="00D0401F"/>
    <w:rsid w:val="00D0550B"/>
    <w:rsid w:val="00D0653E"/>
    <w:rsid w:val="00D12513"/>
    <w:rsid w:val="00D13C23"/>
    <w:rsid w:val="00D35ABF"/>
    <w:rsid w:val="00D37F06"/>
    <w:rsid w:val="00D469B2"/>
    <w:rsid w:val="00D4760B"/>
    <w:rsid w:val="00D530EA"/>
    <w:rsid w:val="00D63169"/>
    <w:rsid w:val="00D6635C"/>
    <w:rsid w:val="00D75DA6"/>
    <w:rsid w:val="00D772F6"/>
    <w:rsid w:val="00D811CA"/>
    <w:rsid w:val="00D82841"/>
    <w:rsid w:val="00DA3163"/>
    <w:rsid w:val="00DA4DC0"/>
    <w:rsid w:val="00DD6026"/>
    <w:rsid w:val="00DD6456"/>
    <w:rsid w:val="00DE47D7"/>
    <w:rsid w:val="00DE72DE"/>
    <w:rsid w:val="00DF207E"/>
    <w:rsid w:val="00E0039E"/>
    <w:rsid w:val="00E02C84"/>
    <w:rsid w:val="00E17D96"/>
    <w:rsid w:val="00E22703"/>
    <w:rsid w:val="00E27D12"/>
    <w:rsid w:val="00E30407"/>
    <w:rsid w:val="00E32B36"/>
    <w:rsid w:val="00E406D0"/>
    <w:rsid w:val="00E52E3C"/>
    <w:rsid w:val="00E571EE"/>
    <w:rsid w:val="00E71E8A"/>
    <w:rsid w:val="00E8216E"/>
    <w:rsid w:val="00E85064"/>
    <w:rsid w:val="00E922D5"/>
    <w:rsid w:val="00E928E7"/>
    <w:rsid w:val="00EA5060"/>
    <w:rsid w:val="00EB115C"/>
    <w:rsid w:val="00EB3AAE"/>
    <w:rsid w:val="00EC7D2A"/>
    <w:rsid w:val="00ED0458"/>
    <w:rsid w:val="00ED5089"/>
    <w:rsid w:val="00F04137"/>
    <w:rsid w:val="00F10894"/>
    <w:rsid w:val="00F336A7"/>
    <w:rsid w:val="00F45A9B"/>
    <w:rsid w:val="00F727FC"/>
    <w:rsid w:val="00F74BE1"/>
    <w:rsid w:val="00F767B9"/>
    <w:rsid w:val="00F82377"/>
    <w:rsid w:val="00F83D8F"/>
    <w:rsid w:val="00F84B9A"/>
    <w:rsid w:val="00F903A9"/>
    <w:rsid w:val="00FA27BA"/>
    <w:rsid w:val="00FA67E8"/>
    <w:rsid w:val="00FA71AB"/>
    <w:rsid w:val="00FB461D"/>
    <w:rsid w:val="00FC0BF1"/>
    <w:rsid w:val="00FD6890"/>
    <w:rsid w:val="00FE6B1D"/>
    <w:rsid w:val="00FF5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17CA9"/>
  <w14:defaultImageDpi w14:val="32767"/>
  <w15:chartTrackingRefBased/>
  <w15:docId w15:val="{C9DB1CEC-B7B2-BE46-97BF-C88B474BA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errill-Brugger</dc:creator>
  <cp:keywords/>
  <dc:description/>
  <cp:lastModifiedBy>Amy Merrill-Brugger</cp:lastModifiedBy>
  <cp:revision>1</cp:revision>
  <dcterms:created xsi:type="dcterms:W3CDTF">2024-07-15T03:52:00Z</dcterms:created>
  <dcterms:modified xsi:type="dcterms:W3CDTF">2024-07-15T03:53:00Z</dcterms:modified>
</cp:coreProperties>
</file>